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940"/>
        <w:tblW w:w="5000" w:type="pct"/>
        <w:tblLook w:val="04A0" w:firstRow="1" w:lastRow="0" w:firstColumn="1" w:lastColumn="0" w:noHBand="0" w:noVBand="1"/>
      </w:tblPr>
      <w:tblGrid>
        <w:gridCol w:w="3529"/>
        <w:gridCol w:w="1169"/>
        <w:gridCol w:w="1080"/>
        <w:gridCol w:w="1080"/>
        <w:gridCol w:w="1025"/>
        <w:gridCol w:w="1971"/>
      </w:tblGrid>
      <w:tr w:rsidR="00895DCB" w:rsidRPr="004570D7" w14:paraId="01A321C1" w14:textId="77777777" w:rsidTr="008A6341">
        <w:tc>
          <w:tcPr>
            <w:tcW w:w="1791" w:type="pct"/>
          </w:tcPr>
          <w:p w14:paraId="01A321BC" w14:textId="1E6E15D1" w:rsidR="00895DCB" w:rsidRPr="004570D7" w:rsidRDefault="00276B43" w:rsidP="0001517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593" w:type="pct"/>
          </w:tcPr>
          <w:p w14:paraId="01A321BD" w14:textId="77777777" w:rsidR="00895DCB" w:rsidRPr="004570D7" w:rsidRDefault="00895DCB" w:rsidP="000151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70D7">
              <w:rPr>
                <w:b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1096" w:type="pct"/>
            <w:gridSpan w:val="2"/>
          </w:tcPr>
          <w:p w14:paraId="55743A89" w14:textId="77777777" w:rsidR="00895DCB" w:rsidRDefault="00895DCB" w:rsidP="000151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70D7">
              <w:rPr>
                <w:b/>
                <w:sz w:val="20"/>
                <w:szCs w:val="20"/>
                <w:lang w:val="en-US"/>
              </w:rPr>
              <w:t xml:space="preserve">95% hazard ratio confidence </w:t>
            </w:r>
            <w:proofErr w:type="spellStart"/>
            <w:r w:rsidRPr="004570D7">
              <w:rPr>
                <w:b/>
                <w:sz w:val="20"/>
                <w:szCs w:val="20"/>
                <w:lang w:val="en-US"/>
              </w:rPr>
              <w:t>limitis</w:t>
            </w:r>
            <w:proofErr w:type="spellEnd"/>
            <w:r w:rsidRPr="004570D7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01A321BE" w14:textId="77777777" w:rsidR="00276B43" w:rsidRPr="004570D7" w:rsidRDefault="00276B43" w:rsidP="00015178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14:paraId="01A321BF" w14:textId="77777777" w:rsidR="00895DCB" w:rsidRPr="004570D7" w:rsidRDefault="00895DCB" w:rsidP="0001517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570D7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4570D7">
              <w:rPr>
                <w:b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000" w:type="pct"/>
          </w:tcPr>
          <w:p w14:paraId="01A321C0" w14:textId="56B9C329" w:rsidR="00895DCB" w:rsidRPr="004570D7" w:rsidRDefault="00895DCB" w:rsidP="0001517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dian survival (</w:t>
            </w:r>
            <w:r w:rsidR="003F5B33">
              <w:rPr>
                <w:b/>
                <w:sz w:val="20"/>
                <w:szCs w:val="20"/>
                <w:lang w:val="en-US"/>
              </w:rPr>
              <w:t>days</w:t>
            </w:r>
            <w:r>
              <w:rPr>
                <w:b/>
                <w:sz w:val="20"/>
                <w:szCs w:val="20"/>
                <w:lang w:val="en-US"/>
              </w:rPr>
              <w:t xml:space="preserve">) </w:t>
            </w:r>
          </w:p>
        </w:tc>
      </w:tr>
      <w:tr w:rsidR="00276B43" w:rsidRPr="004570D7" w14:paraId="225578FC" w14:textId="77777777" w:rsidTr="008A6341">
        <w:tc>
          <w:tcPr>
            <w:tcW w:w="1791" w:type="pct"/>
          </w:tcPr>
          <w:p w14:paraId="1916F2EC" w14:textId="77777777" w:rsidR="00276B43" w:rsidRPr="00AF2303" w:rsidRDefault="00276B43" w:rsidP="00015178"/>
        </w:tc>
        <w:tc>
          <w:tcPr>
            <w:tcW w:w="593" w:type="pct"/>
            <w:vAlign w:val="center"/>
          </w:tcPr>
          <w:p w14:paraId="20720DA5" w14:textId="77777777" w:rsidR="00276B43" w:rsidRPr="00272986" w:rsidRDefault="00276B43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48" w:type="pct"/>
          </w:tcPr>
          <w:p w14:paraId="52823879" w14:textId="566FAF9F" w:rsidR="00276B43" w:rsidRPr="00272986" w:rsidRDefault="00276B43" w:rsidP="0001517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lower</w:t>
            </w:r>
          </w:p>
        </w:tc>
        <w:tc>
          <w:tcPr>
            <w:tcW w:w="548" w:type="pct"/>
          </w:tcPr>
          <w:p w14:paraId="68BD6960" w14:textId="15B144F3" w:rsidR="00276B43" w:rsidRPr="00272986" w:rsidRDefault="00276B43" w:rsidP="0001517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upper</w:t>
            </w:r>
          </w:p>
        </w:tc>
        <w:tc>
          <w:tcPr>
            <w:tcW w:w="520" w:type="pct"/>
          </w:tcPr>
          <w:p w14:paraId="45806589" w14:textId="09E823B1" w:rsidR="00276B43" w:rsidRDefault="00276B43" w:rsidP="0001517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center"/>
          </w:tcPr>
          <w:p w14:paraId="69C4148E" w14:textId="77777777" w:rsidR="00276B43" w:rsidRPr="004924D9" w:rsidRDefault="00276B43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76B43" w:rsidRPr="004570D7" w14:paraId="36F8E606" w14:textId="77777777" w:rsidTr="00BE4393">
        <w:tc>
          <w:tcPr>
            <w:tcW w:w="5000" w:type="pct"/>
            <w:gridSpan w:val="6"/>
          </w:tcPr>
          <w:p w14:paraId="434486EC" w14:textId="77777777" w:rsidR="00276B43" w:rsidRPr="004924D9" w:rsidRDefault="00276B43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96766" w:rsidRPr="004570D7" w14:paraId="01A321CF" w14:textId="77777777" w:rsidTr="008A6341">
        <w:tc>
          <w:tcPr>
            <w:tcW w:w="1791" w:type="pct"/>
          </w:tcPr>
          <w:p w14:paraId="434B9AB0" w14:textId="77777777" w:rsidR="00D96766" w:rsidRPr="00BF79AC" w:rsidRDefault="00D96766" w:rsidP="00015178">
            <w:r w:rsidRPr="00BF79AC">
              <w:t xml:space="preserve">NK + NEO-201 + IL-15 vs </w:t>
            </w:r>
          </w:p>
          <w:p w14:paraId="01A321C9" w14:textId="467A2E66" w:rsidR="00D96766" w:rsidRPr="00BF79AC" w:rsidRDefault="00D96766" w:rsidP="00015178">
            <w:r w:rsidRPr="00BF79AC">
              <w:t>NK + NEO-201</w:t>
            </w:r>
          </w:p>
        </w:tc>
        <w:tc>
          <w:tcPr>
            <w:tcW w:w="593" w:type="pct"/>
            <w:vAlign w:val="center"/>
          </w:tcPr>
          <w:p w14:paraId="01A321CA" w14:textId="5852DE70" w:rsidR="00D96766" w:rsidRPr="00BF79AC" w:rsidRDefault="00D96766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9AC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548" w:type="pct"/>
            <w:vAlign w:val="center"/>
          </w:tcPr>
          <w:p w14:paraId="01A321CB" w14:textId="7E2C514A" w:rsidR="00D96766" w:rsidRPr="00BF79AC" w:rsidRDefault="00D96766" w:rsidP="0001517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41</w:t>
            </w:r>
          </w:p>
        </w:tc>
        <w:tc>
          <w:tcPr>
            <w:tcW w:w="548" w:type="pct"/>
            <w:vAlign w:val="center"/>
          </w:tcPr>
          <w:p w14:paraId="01A321CC" w14:textId="05378596" w:rsidR="00D96766" w:rsidRPr="00BF79AC" w:rsidRDefault="00D96766" w:rsidP="0001517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0.75</w:t>
            </w:r>
          </w:p>
        </w:tc>
        <w:tc>
          <w:tcPr>
            <w:tcW w:w="520" w:type="pct"/>
            <w:vAlign w:val="center"/>
          </w:tcPr>
          <w:p w14:paraId="01A321CD" w14:textId="3E0C8F27" w:rsidR="00D96766" w:rsidRPr="00BF79AC" w:rsidRDefault="00D96766" w:rsidP="00015178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F79A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S</w:t>
            </w:r>
          </w:p>
        </w:tc>
        <w:tc>
          <w:tcPr>
            <w:tcW w:w="1000" w:type="pct"/>
            <w:vAlign w:val="center"/>
          </w:tcPr>
          <w:p w14:paraId="01A321CE" w14:textId="02DCA5D6" w:rsidR="00D96766" w:rsidRPr="00BF79AC" w:rsidRDefault="00D96766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F79AC">
              <w:rPr>
                <w:rFonts w:ascii="Times New Roman" w:hAnsi="Times New Roman" w:cs="Times New Roman"/>
                <w:sz w:val="20"/>
                <w:szCs w:val="20"/>
              </w:rPr>
              <w:t>Undefined</w:t>
            </w:r>
            <w:proofErr w:type="spellEnd"/>
            <w:r w:rsidRPr="00BF79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37962" w:rsidRPr="004570D7" w14:paraId="3CC4D0DD" w14:textId="77777777" w:rsidTr="008A6341">
        <w:tc>
          <w:tcPr>
            <w:tcW w:w="1791" w:type="pct"/>
          </w:tcPr>
          <w:p w14:paraId="006FD636" w14:textId="77777777" w:rsidR="00637962" w:rsidRPr="00BF79AC" w:rsidRDefault="00637962" w:rsidP="00637962">
            <w:pPr>
              <w:rPr>
                <w:b/>
                <w:bCs/>
              </w:rPr>
            </w:pPr>
            <w:r w:rsidRPr="00BF79AC">
              <w:rPr>
                <w:b/>
                <w:bCs/>
              </w:rPr>
              <w:t xml:space="preserve">NK + NEO-201 + IL-15 vs </w:t>
            </w:r>
          </w:p>
          <w:p w14:paraId="70DC52F5" w14:textId="2135AE2D" w:rsidR="00637962" w:rsidRPr="00BF79AC" w:rsidRDefault="00637962" w:rsidP="00637962">
            <w:pPr>
              <w:rPr>
                <w:b/>
                <w:bCs/>
              </w:rPr>
            </w:pPr>
            <w:r w:rsidRPr="00BF79AC">
              <w:rPr>
                <w:b/>
                <w:bCs/>
              </w:rPr>
              <w:t>NK + IL-15</w:t>
            </w:r>
          </w:p>
        </w:tc>
        <w:tc>
          <w:tcPr>
            <w:tcW w:w="593" w:type="pct"/>
            <w:vAlign w:val="center"/>
          </w:tcPr>
          <w:p w14:paraId="4F677A76" w14:textId="434CC316" w:rsidR="00637962" w:rsidRPr="00BF79AC" w:rsidRDefault="00575A7A" w:rsidP="000151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34</w:t>
            </w:r>
          </w:p>
        </w:tc>
        <w:tc>
          <w:tcPr>
            <w:tcW w:w="548" w:type="pct"/>
            <w:vAlign w:val="center"/>
          </w:tcPr>
          <w:p w14:paraId="4FD1EBA4" w14:textId="1ABDC240" w:rsidR="00637962" w:rsidRPr="00BF79AC" w:rsidRDefault="003151E7" w:rsidP="00015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548" w:type="pct"/>
            <w:vAlign w:val="center"/>
          </w:tcPr>
          <w:p w14:paraId="4349C633" w14:textId="4720E2D6" w:rsidR="00637962" w:rsidRPr="00BF79AC" w:rsidRDefault="003151E7" w:rsidP="00015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.47</w:t>
            </w:r>
          </w:p>
        </w:tc>
        <w:tc>
          <w:tcPr>
            <w:tcW w:w="520" w:type="pct"/>
            <w:vAlign w:val="center"/>
          </w:tcPr>
          <w:p w14:paraId="00456148" w14:textId="24D1258F" w:rsidR="00637962" w:rsidRPr="00BF79AC" w:rsidRDefault="00575A7A" w:rsidP="000151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2</w:t>
            </w:r>
          </w:p>
        </w:tc>
        <w:tc>
          <w:tcPr>
            <w:tcW w:w="1000" w:type="pct"/>
            <w:vAlign w:val="center"/>
          </w:tcPr>
          <w:p w14:paraId="00B1B6F7" w14:textId="7CF131D1" w:rsidR="00637962" w:rsidRPr="00BF79AC" w:rsidRDefault="009277F5" w:rsidP="000151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79A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defined vs 100</w:t>
            </w:r>
          </w:p>
        </w:tc>
      </w:tr>
      <w:tr w:rsidR="00C273F8" w:rsidRPr="004570D7" w14:paraId="245B4323" w14:textId="77777777" w:rsidTr="008A6341">
        <w:tc>
          <w:tcPr>
            <w:tcW w:w="1791" w:type="pct"/>
          </w:tcPr>
          <w:p w14:paraId="473664FD" w14:textId="5A272545" w:rsidR="00C273F8" w:rsidRPr="00BF79AC" w:rsidRDefault="00C273F8" w:rsidP="00015178">
            <w:r w:rsidRPr="00BF79AC">
              <w:t>NK + NEO-201 vs NK + IL-15</w:t>
            </w:r>
          </w:p>
        </w:tc>
        <w:tc>
          <w:tcPr>
            <w:tcW w:w="593" w:type="pct"/>
            <w:vAlign w:val="center"/>
          </w:tcPr>
          <w:p w14:paraId="0CCD19DA" w14:textId="29566C7F" w:rsidR="00C273F8" w:rsidRPr="00BF79AC" w:rsidRDefault="006217D2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9A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48" w:type="pct"/>
            <w:vAlign w:val="center"/>
          </w:tcPr>
          <w:p w14:paraId="33656ECD" w14:textId="2A30D887" w:rsidR="00C273F8" w:rsidRPr="00BF79AC" w:rsidRDefault="006217D2" w:rsidP="000151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48" w:type="pct"/>
            <w:vAlign w:val="center"/>
          </w:tcPr>
          <w:p w14:paraId="55588790" w14:textId="1D58C63E" w:rsidR="00C273F8" w:rsidRPr="00BF79AC" w:rsidRDefault="000433FD" w:rsidP="000151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20" w:type="pct"/>
            <w:vAlign w:val="center"/>
          </w:tcPr>
          <w:p w14:paraId="40557807" w14:textId="55B0A3D9" w:rsidR="00C273F8" w:rsidRPr="00BF79AC" w:rsidRDefault="006217D2" w:rsidP="000151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79AC">
              <w:rPr>
                <w:rFonts w:ascii="Times New Roman" w:eastAsia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00" w:type="pct"/>
            <w:vAlign w:val="center"/>
          </w:tcPr>
          <w:p w14:paraId="29EA80C8" w14:textId="69C2435A" w:rsidR="00C273F8" w:rsidRPr="00BF79AC" w:rsidRDefault="00C372D6" w:rsidP="000151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7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fined vs 100</w:t>
            </w:r>
          </w:p>
        </w:tc>
      </w:tr>
    </w:tbl>
    <w:p w14:paraId="01A3226A" w14:textId="31AD727D" w:rsidR="00505AA4" w:rsidRPr="00230AFD" w:rsidRDefault="00015178" w:rsidP="00230AFD">
      <w:pPr>
        <w:jc w:val="center"/>
        <w:rPr>
          <w:b/>
          <w:bCs/>
        </w:rPr>
      </w:pPr>
      <w:r w:rsidRPr="00230AFD">
        <w:rPr>
          <w:b/>
          <w:bCs/>
        </w:rPr>
        <w:t>Log-</w:t>
      </w:r>
      <w:proofErr w:type="spellStart"/>
      <w:r w:rsidRPr="00230AFD">
        <w:rPr>
          <w:b/>
          <w:bCs/>
        </w:rPr>
        <w:t>rank</w:t>
      </w:r>
      <w:proofErr w:type="spellEnd"/>
      <w:r w:rsidRPr="00230AFD">
        <w:rPr>
          <w:b/>
          <w:bCs/>
        </w:rPr>
        <w:t xml:space="preserve"> test</w:t>
      </w:r>
    </w:p>
    <w:sectPr w:rsidR="00505AA4" w:rsidRPr="00230A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352B"/>
    <w:rsid w:val="00015178"/>
    <w:rsid w:val="00017AA1"/>
    <w:rsid w:val="00017EBD"/>
    <w:rsid w:val="000433FD"/>
    <w:rsid w:val="00046816"/>
    <w:rsid w:val="000711DA"/>
    <w:rsid w:val="00095DCF"/>
    <w:rsid w:val="000E626E"/>
    <w:rsid w:val="00114CE4"/>
    <w:rsid w:val="00117FB0"/>
    <w:rsid w:val="001330F8"/>
    <w:rsid w:val="00137042"/>
    <w:rsid w:val="0020436C"/>
    <w:rsid w:val="0020572E"/>
    <w:rsid w:val="00230AFD"/>
    <w:rsid w:val="002625D2"/>
    <w:rsid w:val="0026297A"/>
    <w:rsid w:val="00263CBC"/>
    <w:rsid w:val="00276B43"/>
    <w:rsid w:val="0029057E"/>
    <w:rsid w:val="002925DC"/>
    <w:rsid w:val="002A088C"/>
    <w:rsid w:val="002A2B36"/>
    <w:rsid w:val="002E52AA"/>
    <w:rsid w:val="002E7C4C"/>
    <w:rsid w:val="003151E7"/>
    <w:rsid w:val="00335838"/>
    <w:rsid w:val="00361A3B"/>
    <w:rsid w:val="0037352B"/>
    <w:rsid w:val="00393BD9"/>
    <w:rsid w:val="003F5B33"/>
    <w:rsid w:val="00406D68"/>
    <w:rsid w:val="00413028"/>
    <w:rsid w:val="004433DC"/>
    <w:rsid w:val="004649B8"/>
    <w:rsid w:val="004A09DF"/>
    <w:rsid w:val="00505AA4"/>
    <w:rsid w:val="00575A7A"/>
    <w:rsid w:val="005A5EB8"/>
    <w:rsid w:val="006217D2"/>
    <w:rsid w:val="00623B29"/>
    <w:rsid w:val="00637962"/>
    <w:rsid w:val="0066566D"/>
    <w:rsid w:val="00680A7C"/>
    <w:rsid w:val="0068619F"/>
    <w:rsid w:val="006A7D76"/>
    <w:rsid w:val="006B60FA"/>
    <w:rsid w:val="006B7B1E"/>
    <w:rsid w:val="006D3F94"/>
    <w:rsid w:val="006F070E"/>
    <w:rsid w:val="007169B6"/>
    <w:rsid w:val="00733FA6"/>
    <w:rsid w:val="007C6FBC"/>
    <w:rsid w:val="007F4410"/>
    <w:rsid w:val="00801387"/>
    <w:rsid w:val="008177FA"/>
    <w:rsid w:val="008301A5"/>
    <w:rsid w:val="008626BF"/>
    <w:rsid w:val="008849F3"/>
    <w:rsid w:val="00895DCB"/>
    <w:rsid w:val="008A3881"/>
    <w:rsid w:val="008A6341"/>
    <w:rsid w:val="008E66ED"/>
    <w:rsid w:val="008F3C67"/>
    <w:rsid w:val="00912279"/>
    <w:rsid w:val="0092554B"/>
    <w:rsid w:val="009277F5"/>
    <w:rsid w:val="009508FA"/>
    <w:rsid w:val="00993ABC"/>
    <w:rsid w:val="009B784B"/>
    <w:rsid w:val="00A02D6D"/>
    <w:rsid w:val="00A06578"/>
    <w:rsid w:val="00A32A4F"/>
    <w:rsid w:val="00A3533E"/>
    <w:rsid w:val="00AB1035"/>
    <w:rsid w:val="00AC61D6"/>
    <w:rsid w:val="00AF2944"/>
    <w:rsid w:val="00AF4A94"/>
    <w:rsid w:val="00AF6F74"/>
    <w:rsid w:val="00BB6392"/>
    <w:rsid w:val="00BC0533"/>
    <w:rsid w:val="00BE4393"/>
    <w:rsid w:val="00BF79AC"/>
    <w:rsid w:val="00C22D05"/>
    <w:rsid w:val="00C273F8"/>
    <w:rsid w:val="00C372D6"/>
    <w:rsid w:val="00C446F1"/>
    <w:rsid w:val="00C666BB"/>
    <w:rsid w:val="00C8347E"/>
    <w:rsid w:val="00CA250F"/>
    <w:rsid w:val="00CC4EBC"/>
    <w:rsid w:val="00D2005E"/>
    <w:rsid w:val="00D54250"/>
    <w:rsid w:val="00D60024"/>
    <w:rsid w:val="00D85673"/>
    <w:rsid w:val="00D96766"/>
    <w:rsid w:val="00DA1BCF"/>
    <w:rsid w:val="00DE46DE"/>
    <w:rsid w:val="00DE7740"/>
    <w:rsid w:val="00E1147A"/>
    <w:rsid w:val="00E15F2C"/>
    <w:rsid w:val="00E46354"/>
    <w:rsid w:val="00E8214D"/>
    <w:rsid w:val="00E8619E"/>
    <w:rsid w:val="00EC68A5"/>
    <w:rsid w:val="00ED10BA"/>
    <w:rsid w:val="00EF07A5"/>
    <w:rsid w:val="00F223AC"/>
    <w:rsid w:val="00F54A84"/>
    <w:rsid w:val="00F7151F"/>
    <w:rsid w:val="00F82FCF"/>
    <w:rsid w:val="00F85241"/>
    <w:rsid w:val="00FA502B"/>
    <w:rsid w:val="00FA6541"/>
    <w:rsid w:val="00FC4182"/>
    <w:rsid w:val="00FF3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321BB"/>
  <w15:docId w15:val="{95D994B2-1AA8-46D5-9190-184A2CF9F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52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</Pages>
  <Words>64</Words>
  <Characters>272</Characters>
  <Application>Microsoft Office Word</Application>
  <DocSecurity>0</DocSecurity>
  <Lines>45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</dc:creator>
  <cp:keywords/>
  <dc:description/>
  <cp:lastModifiedBy>Massimo Fantini</cp:lastModifiedBy>
  <cp:revision>110</cp:revision>
  <dcterms:created xsi:type="dcterms:W3CDTF">2014-07-04T13:57:00Z</dcterms:created>
  <dcterms:modified xsi:type="dcterms:W3CDTF">2025-11-04T03:47:00Z</dcterms:modified>
</cp:coreProperties>
</file>